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F1EA7" w14:textId="77777777" w:rsidR="00831D32" w:rsidRDefault="00831D32" w:rsidP="001B0CEF"/>
    <w:p w14:paraId="4847A217" w14:textId="77777777" w:rsidR="001B0CEF" w:rsidRDefault="001B0CEF" w:rsidP="000365FF">
      <w:pPr>
        <w:outlineLvl w:val="0"/>
      </w:pPr>
      <w:r>
        <w:t>Date of birth: day ______ month______ year ________ Age: ____________</w:t>
      </w:r>
    </w:p>
    <w:p w14:paraId="7F2239BF" w14:textId="77777777" w:rsidR="001B0CEF" w:rsidRDefault="001B0CEF" w:rsidP="001B0CEF">
      <w:r>
        <w:t>Interviewer initials: _______________</w:t>
      </w:r>
    </w:p>
    <w:p w14:paraId="5F0E5C15" w14:textId="77777777" w:rsidR="001B0CEF" w:rsidRDefault="001B0CEF" w:rsidP="001B0CEF">
      <w:r>
        <w:t>Start time of the interview: ______________</w:t>
      </w:r>
    </w:p>
    <w:p w14:paraId="44EF69AB" w14:textId="77777777" w:rsidR="001B0CEF" w:rsidRDefault="001B0CEF" w:rsidP="001B0CEF">
      <w:r>
        <w:t>Student</w:t>
      </w:r>
      <w:r w:rsidR="00831D32">
        <w:t xml:space="preserve"> gender: </w:t>
      </w:r>
      <w:r>
        <w:t>F ___ M ___</w:t>
      </w:r>
    </w:p>
    <w:p w14:paraId="2FB5AF5F" w14:textId="77777777" w:rsidR="001B0CEF" w:rsidRDefault="001B0CEF" w:rsidP="001B0CEF"/>
    <w:p w14:paraId="681598B7" w14:textId="77777777" w:rsidR="00A4043E" w:rsidRDefault="00A4043E" w:rsidP="001B0CEF"/>
    <w:p w14:paraId="1F909014" w14:textId="77777777" w:rsidR="001B0CEF" w:rsidRDefault="001B0CEF" w:rsidP="001B0CEF">
      <w:r>
        <w:t>Interviewer: "We're going to ask you some questions about your knowledge</w:t>
      </w:r>
      <w:r w:rsidR="006D4E0E">
        <w:t xml:space="preserve"> and oral health habits. We w</w:t>
      </w:r>
      <w:r w:rsidR="00DA2F4E">
        <w:t>ould be grateful if you</w:t>
      </w:r>
      <w:r>
        <w:t xml:space="preserve"> reply as sincerely as possible”</w:t>
      </w:r>
    </w:p>
    <w:p w14:paraId="07F422D0" w14:textId="77777777" w:rsidR="00C2376E" w:rsidRDefault="00C2376E" w:rsidP="001B0CEF"/>
    <w:p w14:paraId="3BE84D58" w14:textId="77777777" w:rsidR="001B0CEF" w:rsidRDefault="001B0CEF" w:rsidP="001B0CEF">
      <w:r>
        <w:t xml:space="preserve">1. Have you been </w:t>
      </w:r>
      <w:r w:rsidR="00C2376E">
        <w:t>taught how to brush your teeth?</w:t>
      </w:r>
    </w:p>
    <w:p w14:paraId="59EC0342" w14:textId="77777777" w:rsidR="001B0CEF" w:rsidRDefault="001B0CEF" w:rsidP="001B0CEF">
      <w:r>
        <w:t xml:space="preserve">___ (1) Yes </w:t>
      </w:r>
    </w:p>
    <w:p w14:paraId="4E45D018" w14:textId="77777777" w:rsidR="001B0CEF" w:rsidRDefault="001B0CEF" w:rsidP="001B0CEF">
      <w:r>
        <w:t xml:space="preserve">___ (2) No </w:t>
      </w:r>
    </w:p>
    <w:p w14:paraId="674D0FBE" w14:textId="77777777" w:rsidR="001B0CEF" w:rsidRDefault="001B0CEF" w:rsidP="001B0CEF">
      <w:r>
        <w:t xml:space="preserve">___ (88) I do not know </w:t>
      </w:r>
    </w:p>
    <w:p w14:paraId="1261E2DD" w14:textId="77777777" w:rsidR="001B0CEF" w:rsidRDefault="00C2376E" w:rsidP="001B0CEF">
      <w:r>
        <w:t xml:space="preserve">___ (99) Refused </w:t>
      </w:r>
    </w:p>
    <w:p w14:paraId="5048EEE8" w14:textId="77777777" w:rsidR="001B0CEF" w:rsidRDefault="001B0CEF" w:rsidP="001B0CEF"/>
    <w:p w14:paraId="19022415" w14:textId="77777777" w:rsidR="001B0CEF" w:rsidRDefault="001B0CEF" w:rsidP="001B0CEF">
      <w:r>
        <w:t>2. Where did they teach you to brush your teeth? (Check all that apply w</w:t>
      </w:r>
      <w:r w:rsidR="00C2376E">
        <w:t>ith [X], read all the premises)</w:t>
      </w:r>
    </w:p>
    <w:p w14:paraId="022EFF64" w14:textId="77777777" w:rsidR="001B0CEF" w:rsidRDefault="001B0CEF" w:rsidP="001B0CEF">
      <w:r>
        <w:t xml:space="preserve">___ (1) At home </w:t>
      </w:r>
    </w:p>
    <w:p w14:paraId="600856EC" w14:textId="77777777" w:rsidR="001B0CEF" w:rsidRDefault="001B0CEF" w:rsidP="001B0CEF">
      <w:r>
        <w:t>___ (2) At school</w:t>
      </w:r>
    </w:p>
    <w:p w14:paraId="3AFB9366" w14:textId="77777777" w:rsidR="001B0CEF" w:rsidRDefault="001B0CEF" w:rsidP="001B0CEF">
      <w:r>
        <w:t>___ (3) At the dentist's office</w:t>
      </w:r>
    </w:p>
    <w:p w14:paraId="60527D9B" w14:textId="77777777" w:rsidR="001B0CEF" w:rsidRDefault="001B0CEF" w:rsidP="001B0CEF">
      <w:r>
        <w:t>___ (4) Watching television</w:t>
      </w:r>
    </w:p>
    <w:p w14:paraId="57A97D12" w14:textId="77777777" w:rsidR="001B0CEF" w:rsidRDefault="00C2376E" w:rsidP="001B0CEF">
      <w:r>
        <w:t>___ (5) In other place (s)</w:t>
      </w:r>
      <w:r>
        <w:tab/>
      </w:r>
      <w:r>
        <w:tab/>
      </w:r>
      <w:r w:rsidR="001B0CEF">
        <w:t xml:space="preserve"> Where: _________________</w:t>
      </w:r>
    </w:p>
    <w:p w14:paraId="1C300C9C" w14:textId="77777777" w:rsidR="001B0CEF" w:rsidRDefault="001B0CEF" w:rsidP="001B0CEF">
      <w:r>
        <w:t>___ (6) Nobody</w:t>
      </w:r>
    </w:p>
    <w:p w14:paraId="7A6073D1" w14:textId="77777777" w:rsidR="001B0CEF" w:rsidRDefault="001B0CEF" w:rsidP="001B0CEF">
      <w:r>
        <w:t>___ (88) I do not know</w:t>
      </w:r>
    </w:p>
    <w:p w14:paraId="61480D23" w14:textId="77777777" w:rsidR="001B0CEF" w:rsidRDefault="001B0CEF" w:rsidP="001B0CEF">
      <w:r>
        <w:t>___ (99) Refused</w:t>
      </w:r>
    </w:p>
    <w:p w14:paraId="242CED6E" w14:textId="77777777" w:rsidR="00C2376E" w:rsidRDefault="00C2376E" w:rsidP="001B0CEF"/>
    <w:p w14:paraId="39B2CECE" w14:textId="77777777" w:rsidR="001B0CEF" w:rsidRDefault="00C2376E" w:rsidP="001B0CEF">
      <w:r>
        <w:lastRenderedPageBreak/>
        <w:t>3. What is dental plaque?</w:t>
      </w:r>
    </w:p>
    <w:p w14:paraId="1BB47AE5" w14:textId="77777777" w:rsidR="001B0CEF" w:rsidRDefault="001B0CEF" w:rsidP="001B0CEF">
      <w:r>
        <w:t>___ (1) A tooth decay or a broken tooth</w:t>
      </w:r>
    </w:p>
    <w:p w14:paraId="75DB76A9" w14:textId="77777777" w:rsidR="001B0CEF" w:rsidRDefault="001B0CEF" w:rsidP="001B0CEF">
      <w:r>
        <w:t>___ (2) A gum disease</w:t>
      </w:r>
    </w:p>
    <w:p w14:paraId="7F641891" w14:textId="77777777" w:rsidR="001B0CEF" w:rsidRDefault="001B0CEF" w:rsidP="001B0CEF">
      <w:r>
        <w:t>___ (3) A layer of bacteria and food stuck to the teeth</w:t>
      </w:r>
    </w:p>
    <w:p w14:paraId="3E0F7786" w14:textId="77777777" w:rsidR="001B0CEF" w:rsidRDefault="001B0CEF" w:rsidP="001B0CEF">
      <w:r>
        <w:t>___ (88) I do not know</w:t>
      </w:r>
    </w:p>
    <w:p w14:paraId="72692B77" w14:textId="77777777" w:rsidR="001B0CEF" w:rsidRDefault="001B0CEF" w:rsidP="001B0CEF">
      <w:r>
        <w:t>___ (99) Refused</w:t>
      </w:r>
    </w:p>
    <w:p w14:paraId="47B561A0" w14:textId="77777777" w:rsidR="001B0CEF" w:rsidRDefault="001B0CEF" w:rsidP="001B0CEF"/>
    <w:p w14:paraId="146F1876" w14:textId="77777777" w:rsidR="001B0CEF" w:rsidRDefault="001B0CEF" w:rsidP="001B0CEF">
      <w:r>
        <w:t xml:space="preserve">4. What is </w:t>
      </w:r>
      <w:r w:rsidR="00D81115">
        <w:t xml:space="preserve">dental </w:t>
      </w:r>
      <w:r w:rsidR="00C2376E">
        <w:t>caries</w:t>
      </w:r>
      <w:r w:rsidR="00831D32">
        <w:t>?</w:t>
      </w:r>
    </w:p>
    <w:p w14:paraId="050A1879" w14:textId="77777777" w:rsidR="001B0CEF" w:rsidRDefault="001B0CEF" w:rsidP="001B0CEF">
      <w:r>
        <w:t>___ (1) A broken tooth caused by bacteria and food that accumulates in the teeth</w:t>
      </w:r>
    </w:p>
    <w:p w14:paraId="6F5996DF" w14:textId="77777777" w:rsidR="001B0CEF" w:rsidRDefault="001B0CEF" w:rsidP="001B0CEF">
      <w:r>
        <w:t xml:space="preserve">___ (2) </w:t>
      </w:r>
      <w:r w:rsidR="006D4E0E">
        <w:t>A d</w:t>
      </w:r>
      <w:r>
        <w:t>irty tooth</w:t>
      </w:r>
    </w:p>
    <w:p w14:paraId="5AFDDCB3" w14:textId="77777777" w:rsidR="001B0CEF" w:rsidRDefault="001B0CEF" w:rsidP="001B0CEF">
      <w:r>
        <w:t>___ (3) A tooth that has food</w:t>
      </w:r>
    </w:p>
    <w:p w14:paraId="5808AA40" w14:textId="77777777" w:rsidR="001B0CEF" w:rsidRDefault="001B0CEF" w:rsidP="001B0CEF">
      <w:r>
        <w:t>___ (4) Same as dental plaque</w:t>
      </w:r>
    </w:p>
    <w:p w14:paraId="5F783051" w14:textId="77777777" w:rsidR="001B0CEF" w:rsidRDefault="001B0CEF" w:rsidP="001B0CEF">
      <w:r>
        <w:t>___ (88) I do not know</w:t>
      </w:r>
    </w:p>
    <w:p w14:paraId="20E26FD1" w14:textId="77777777" w:rsidR="001B0CEF" w:rsidRDefault="001B0CEF" w:rsidP="001B0CEF">
      <w:r>
        <w:t>___ (99) Refused</w:t>
      </w:r>
    </w:p>
    <w:p w14:paraId="29E856FB" w14:textId="77777777" w:rsidR="001B0CEF" w:rsidRDefault="00C2376E" w:rsidP="00C2376E">
      <w:pPr>
        <w:tabs>
          <w:tab w:val="left" w:pos="3975"/>
        </w:tabs>
      </w:pPr>
      <w:r>
        <w:tab/>
      </w:r>
    </w:p>
    <w:p w14:paraId="515D9B8C" w14:textId="77777777" w:rsidR="001B0CEF" w:rsidRDefault="001B0CEF" w:rsidP="001B0CEF">
      <w:r>
        <w:t>5. What is peri</w:t>
      </w:r>
      <w:r w:rsidR="00831D32">
        <w:t>odontal disease or gum disease?</w:t>
      </w:r>
    </w:p>
    <w:p w14:paraId="0F2524D3" w14:textId="77777777" w:rsidR="001B0CEF" w:rsidRDefault="001B0CEF" w:rsidP="001B0CEF">
      <w:r>
        <w:t>___ (1) A disease that affects the support of the teeth</w:t>
      </w:r>
    </w:p>
    <w:p w14:paraId="1F0279C3" w14:textId="77777777" w:rsidR="001B0CEF" w:rsidRDefault="001B0CEF" w:rsidP="001B0CEF">
      <w:r>
        <w:t>___ (2) A disease of the tongue</w:t>
      </w:r>
    </w:p>
    <w:p w14:paraId="3D05EFC7" w14:textId="77777777" w:rsidR="001B0CEF" w:rsidRDefault="001B0CEF" w:rsidP="001B0CEF">
      <w:r>
        <w:t>___ (3) When you get a black tooth</w:t>
      </w:r>
    </w:p>
    <w:p w14:paraId="27CC7924" w14:textId="77777777" w:rsidR="001B0CEF" w:rsidRDefault="001B0CEF" w:rsidP="001B0CEF">
      <w:r>
        <w:t>___ (88) I do not know</w:t>
      </w:r>
    </w:p>
    <w:p w14:paraId="6A50175E" w14:textId="77777777" w:rsidR="001B0CEF" w:rsidRDefault="001B0CEF" w:rsidP="001B0CEF">
      <w:r>
        <w:t>___ (99) Refused</w:t>
      </w:r>
    </w:p>
    <w:p w14:paraId="1D9D6152" w14:textId="77777777" w:rsidR="001B0CEF" w:rsidRDefault="001B0CEF" w:rsidP="001B0CEF"/>
    <w:p w14:paraId="39AB370B" w14:textId="77777777" w:rsidR="00783CBA" w:rsidRDefault="00016D25" w:rsidP="001B0CEF">
      <w:r>
        <w:t xml:space="preserve">6. Do you know what </w:t>
      </w:r>
      <w:r w:rsidR="001B0CEF">
        <w:t xml:space="preserve">oral cancer is? </w:t>
      </w:r>
    </w:p>
    <w:p w14:paraId="786B79EF" w14:textId="77777777" w:rsidR="00016D25" w:rsidRDefault="00016D25" w:rsidP="00016D25">
      <w:r>
        <w:t>___ (1) A broken tooth caused by bacteria and food that accumulates in the teeth</w:t>
      </w:r>
    </w:p>
    <w:p w14:paraId="4E31B6F7" w14:textId="77777777" w:rsidR="00016D25" w:rsidRDefault="00016D25" w:rsidP="000365FF">
      <w:pPr>
        <w:outlineLvl w:val="0"/>
      </w:pPr>
      <w:r>
        <w:t>___ (2) A disease that affects the gums and the support of the teeth</w:t>
      </w:r>
    </w:p>
    <w:p w14:paraId="6445065B" w14:textId="77777777" w:rsidR="00016D25" w:rsidRDefault="00016D25" w:rsidP="00016D25">
      <w:r>
        <w:t>___ (3) A disease involving abnormal and malignant growth in the mouth or tongue</w:t>
      </w:r>
    </w:p>
    <w:p w14:paraId="4711CF16" w14:textId="77777777" w:rsidR="00016D25" w:rsidRDefault="00016D25" w:rsidP="00016D25">
      <w:r>
        <w:lastRenderedPageBreak/>
        <w:t>___ (88) I do not know</w:t>
      </w:r>
    </w:p>
    <w:p w14:paraId="11426CC4" w14:textId="77777777" w:rsidR="00016D25" w:rsidRDefault="00016D25" w:rsidP="00016D25">
      <w:r>
        <w:t>___ (99) Refused</w:t>
      </w:r>
    </w:p>
    <w:p w14:paraId="3C5352A7" w14:textId="77777777" w:rsidR="00016D25" w:rsidRDefault="00016D25" w:rsidP="00016D25"/>
    <w:p w14:paraId="63969407" w14:textId="77777777" w:rsidR="00016D25" w:rsidRDefault="00016D25" w:rsidP="00016D25">
      <w:r>
        <w:t xml:space="preserve">7. What is </w:t>
      </w:r>
      <w:r w:rsidR="006D4E0E">
        <w:t xml:space="preserve">dental </w:t>
      </w:r>
      <w:r>
        <w:t>floss used for?</w:t>
      </w:r>
    </w:p>
    <w:p w14:paraId="22B9B5B3" w14:textId="77777777" w:rsidR="00016D25" w:rsidRDefault="00016D25" w:rsidP="00016D25">
      <w:r>
        <w:t>___ (1) To clean tooth decay</w:t>
      </w:r>
    </w:p>
    <w:p w14:paraId="497C4FBF" w14:textId="77777777" w:rsidR="00016D25" w:rsidRDefault="00016D25" w:rsidP="00016D25">
      <w:r>
        <w:t>___ (2) To clean dental plaque between teeth</w:t>
      </w:r>
    </w:p>
    <w:p w14:paraId="410C234F" w14:textId="77777777" w:rsidR="00016D25" w:rsidRDefault="00016D25" w:rsidP="00016D25">
      <w:r>
        <w:t>___ (3) To clean the part of the tooth that is used to chew</w:t>
      </w:r>
    </w:p>
    <w:p w14:paraId="09B36E23" w14:textId="77777777" w:rsidR="00016D25" w:rsidRDefault="00016D25" w:rsidP="00016D25">
      <w:r>
        <w:t>___ (88) I do not know</w:t>
      </w:r>
    </w:p>
    <w:p w14:paraId="4394DF6D" w14:textId="77777777" w:rsidR="00016D25" w:rsidRDefault="00016D25" w:rsidP="00016D25">
      <w:r>
        <w:t>___ (99) Refused</w:t>
      </w:r>
    </w:p>
    <w:p w14:paraId="414C209B" w14:textId="77777777" w:rsidR="00016D25" w:rsidRDefault="00016D25" w:rsidP="00016D25"/>
    <w:p w14:paraId="208BA324" w14:textId="77777777" w:rsidR="00016D25" w:rsidRDefault="00016D25" w:rsidP="00016D25">
      <w:r>
        <w:t>8. What is fluoride used for?</w:t>
      </w:r>
    </w:p>
    <w:p w14:paraId="27FE64D6" w14:textId="77777777" w:rsidR="00016D25" w:rsidRDefault="00016D25" w:rsidP="00016D25">
      <w:r>
        <w:t>___ (1) To clean the teeth</w:t>
      </w:r>
    </w:p>
    <w:p w14:paraId="656F2787" w14:textId="77777777" w:rsidR="00016D25" w:rsidRDefault="00016D25" w:rsidP="00016D25">
      <w:r>
        <w:t>___ (2) To eliminate tooth decay</w:t>
      </w:r>
    </w:p>
    <w:p w14:paraId="744C5250" w14:textId="77777777" w:rsidR="00016D25" w:rsidRDefault="00016D25" w:rsidP="00016D25">
      <w:r>
        <w:t>___ (3) To make teeth more resistant and prevent cavities</w:t>
      </w:r>
    </w:p>
    <w:p w14:paraId="2EFEB2F6" w14:textId="77777777" w:rsidR="00016D25" w:rsidRDefault="00016D25" w:rsidP="00016D25">
      <w:r>
        <w:t>___ (88) I do not know</w:t>
      </w:r>
    </w:p>
    <w:p w14:paraId="7C24506B" w14:textId="77777777" w:rsidR="00016D25" w:rsidRDefault="00016D25" w:rsidP="00016D25">
      <w:r>
        <w:t>___ (99) Refused</w:t>
      </w:r>
    </w:p>
    <w:p w14:paraId="182E1CE6" w14:textId="77777777" w:rsidR="00016D25" w:rsidRDefault="00016D25" w:rsidP="00016D25"/>
    <w:p w14:paraId="3C175921" w14:textId="77777777" w:rsidR="00016D25" w:rsidRDefault="00016D25" w:rsidP="00016D25">
      <w:r>
        <w:t>9. Is it important for you to take care of your teeth?</w:t>
      </w:r>
    </w:p>
    <w:p w14:paraId="66C31BF4" w14:textId="77777777" w:rsidR="00016D25" w:rsidRDefault="00016D25" w:rsidP="00016D25">
      <w:r>
        <w:t>___ (1) Yes</w:t>
      </w:r>
    </w:p>
    <w:p w14:paraId="66145F17" w14:textId="77777777" w:rsidR="00016D25" w:rsidRDefault="00016D25" w:rsidP="00016D25">
      <w:r>
        <w:t>___ (2) No</w:t>
      </w:r>
    </w:p>
    <w:p w14:paraId="3690F46F" w14:textId="77777777" w:rsidR="00016D25" w:rsidRDefault="00016D25" w:rsidP="00016D25">
      <w:r>
        <w:t>___ (88) I do not know</w:t>
      </w:r>
    </w:p>
    <w:p w14:paraId="71FE228F" w14:textId="77777777" w:rsidR="00016D25" w:rsidRDefault="00016D25" w:rsidP="00016D25">
      <w:r>
        <w:t>___ (99) Refused</w:t>
      </w:r>
    </w:p>
    <w:p w14:paraId="3D80B8CB" w14:textId="77777777" w:rsidR="00016D25" w:rsidRDefault="00016D25" w:rsidP="00016D25"/>
    <w:p w14:paraId="0E3E0C81" w14:textId="77777777" w:rsidR="00016D25" w:rsidRDefault="00016D25" w:rsidP="00016D25">
      <w:r>
        <w:t>10. Do you think your teeth are healthy?</w:t>
      </w:r>
    </w:p>
    <w:p w14:paraId="7D7272A6" w14:textId="77777777" w:rsidR="00016D25" w:rsidRDefault="00016D25" w:rsidP="00016D25">
      <w:r>
        <w:t>___ (1) Yes</w:t>
      </w:r>
    </w:p>
    <w:p w14:paraId="2AA53694" w14:textId="77777777" w:rsidR="00016D25" w:rsidRDefault="00016D25" w:rsidP="00016D25">
      <w:r>
        <w:t>___ (2) No</w:t>
      </w:r>
    </w:p>
    <w:p w14:paraId="1F2B9160" w14:textId="77777777" w:rsidR="00016D25" w:rsidRDefault="00016D25" w:rsidP="00016D25">
      <w:r>
        <w:lastRenderedPageBreak/>
        <w:t>___ (88) I do not know</w:t>
      </w:r>
    </w:p>
    <w:p w14:paraId="6574DFE5" w14:textId="77777777" w:rsidR="00016D25" w:rsidRDefault="00016D25" w:rsidP="00016D25">
      <w:r>
        <w:t>___ (99) Refused</w:t>
      </w:r>
    </w:p>
    <w:p w14:paraId="4FBE5418" w14:textId="77777777" w:rsidR="00016D25" w:rsidRDefault="00016D25" w:rsidP="00016D25"/>
    <w:p w14:paraId="53ACF8E1" w14:textId="77777777" w:rsidR="00016D25" w:rsidRDefault="00016D25" w:rsidP="00016D25">
      <w:r>
        <w:t>11. Do y</w:t>
      </w:r>
      <w:r w:rsidR="00831D32">
        <w:t>ou think your gums are healthy?</w:t>
      </w:r>
    </w:p>
    <w:p w14:paraId="2DD4B99D" w14:textId="77777777" w:rsidR="00016D25" w:rsidRDefault="00016D25" w:rsidP="00016D25">
      <w:r>
        <w:t>___ (1) Yes</w:t>
      </w:r>
    </w:p>
    <w:p w14:paraId="54E188C3" w14:textId="77777777" w:rsidR="00016D25" w:rsidRDefault="00016D25" w:rsidP="00016D25">
      <w:r>
        <w:t>___ (2) No</w:t>
      </w:r>
    </w:p>
    <w:p w14:paraId="6B487AAD" w14:textId="77777777" w:rsidR="00016D25" w:rsidRDefault="00016D25" w:rsidP="00016D25">
      <w:r>
        <w:t>___ (88) I do not know</w:t>
      </w:r>
    </w:p>
    <w:p w14:paraId="569736E2" w14:textId="77777777" w:rsidR="00016D25" w:rsidRDefault="00016D25" w:rsidP="00016D25">
      <w:r>
        <w:t>___ (99) Refused</w:t>
      </w:r>
    </w:p>
    <w:p w14:paraId="022155A5" w14:textId="77777777" w:rsidR="00016D25" w:rsidRDefault="00016D25" w:rsidP="00016D25"/>
    <w:p w14:paraId="53DF50BD" w14:textId="77777777" w:rsidR="00016D25" w:rsidRDefault="00016D25" w:rsidP="00016D25">
      <w:r>
        <w:t xml:space="preserve">12. </w:t>
      </w:r>
      <w:r w:rsidR="006D4E0E">
        <w:t>Do you think that the appearance of your teeth (how they look)</w:t>
      </w:r>
      <w:r>
        <w:t xml:space="preserve"> limit you to participating in activities at school or sharing with other friends?</w:t>
      </w:r>
    </w:p>
    <w:p w14:paraId="39294C89" w14:textId="77777777" w:rsidR="00016D25" w:rsidRDefault="00016D25" w:rsidP="00016D25">
      <w:r>
        <w:t>___ (1) Yes</w:t>
      </w:r>
    </w:p>
    <w:p w14:paraId="006A0781" w14:textId="77777777" w:rsidR="00016D25" w:rsidRDefault="00016D25" w:rsidP="00016D25">
      <w:r>
        <w:t>___ (2) No</w:t>
      </w:r>
    </w:p>
    <w:p w14:paraId="7EAE8A45" w14:textId="77777777" w:rsidR="00016D25" w:rsidRDefault="00016D25" w:rsidP="00016D25">
      <w:r>
        <w:t>___ (88) I do not know</w:t>
      </w:r>
    </w:p>
    <w:p w14:paraId="08FB71EE" w14:textId="77777777" w:rsidR="00016D25" w:rsidRDefault="00016D25" w:rsidP="00016D25">
      <w:r>
        <w:t>___ (99) Refused</w:t>
      </w:r>
    </w:p>
    <w:p w14:paraId="314E78E0" w14:textId="77777777" w:rsidR="00016D25" w:rsidRDefault="00016D25" w:rsidP="00016D25"/>
    <w:p w14:paraId="2A7FF2CE" w14:textId="77777777" w:rsidR="00016D25" w:rsidRDefault="00016D25" w:rsidP="00016D25">
      <w:r>
        <w:t>13. Do you think the condition of your mouth can affect your overall health?</w:t>
      </w:r>
    </w:p>
    <w:p w14:paraId="0992A2FA" w14:textId="77777777" w:rsidR="00016D25" w:rsidRDefault="00016D25" w:rsidP="00016D25">
      <w:r>
        <w:t>___ (1) Yes</w:t>
      </w:r>
    </w:p>
    <w:p w14:paraId="59831800" w14:textId="77777777" w:rsidR="00016D25" w:rsidRDefault="00016D25" w:rsidP="00016D25">
      <w:r>
        <w:t>___ (2) No</w:t>
      </w:r>
    </w:p>
    <w:p w14:paraId="153CA745" w14:textId="77777777" w:rsidR="00016D25" w:rsidRDefault="00016D25" w:rsidP="00016D25">
      <w:r>
        <w:t>___ (88) I do not know</w:t>
      </w:r>
    </w:p>
    <w:p w14:paraId="52E9D1CA" w14:textId="77777777" w:rsidR="00016D25" w:rsidRDefault="00016D25" w:rsidP="00016D25">
      <w:r>
        <w:t>___ (99) Refused</w:t>
      </w:r>
    </w:p>
    <w:p w14:paraId="6F221669" w14:textId="77777777" w:rsidR="00016D25" w:rsidRDefault="00016D25" w:rsidP="00016D25"/>
    <w:p w14:paraId="09C2A6CB" w14:textId="77777777" w:rsidR="00016D25" w:rsidRDefault="00016D25" w:rsidP="00016D25">
      <w:r>
        <w:t xml:space="preserve">14. Would you like </w:t>
      </w:r>
      <w:r w:rsidR="006D4E0E">
        <w:t xml:space="preserve">to have </w:t>
      </w:r>
      <w:r>
        <w:t>more guidance on oral health and hygiene in your school?</w:t>
      </w:r>
    </w:p>
    <w:p w14:paraId="0B857BE9" w14:textId="77777777" w:rsidR="00016D25" w:rsidRDefault="00016D25" w:rsidP="00016D25">
      <w:r>
        <w:t>___ (1) Yes</w:t>
      </w:r>
    </w:p>
    <w:p w14:paraId="1AEF5C09" w14:textId="77777777" w:rsidR="00016D25" w:rsidRDefault="00016D25" w:rsidP="00016D25">
      <w:r>
        <w:t>___ (2) No</w:t>
      </w:r>
    </w:p>
    <w:p w14:paraId="6BAA7632" w14:textId="77777777" w:rsidR="00016D25" w:rsidRDefault="00016D25" w:rsidP="00016D25">
      <w:r>
        <w:t>___ (88) I do not know</w:t>
      </w:r>
    </w:p>
    <w:p w14:paraId="05854D76" w14:textId="77777777" w:rsidR="00016D25" w:rsidRDefault="00016D25" w:rsidP="00016D25">
      <w:r>
        <w:lastRenderedPageBreak/>
        <w:t>___ (99) Refused</w:t>
      </w:r>
    </w:p>
    <w:p w14:paraId="1B192117" w14:textId="77777777" w:rsidR="00917142" w:rsidRDefault="00917142" w:rsidP="00016D25"/>
    <w:p w14:paraId="2E171F03" w14:textId="77777777" w:rsidR="00016D25" w:rsidRDefault="00D81115" w:rsidP="00016D25">
      <w:r>
        <w:t>15. Have you been taught to</w:t>
      </w:r>
      <w:r w:rsidR="00016D25">
        <w:t xml:space="preserve"> use</w:t>
      </w:r>
      <w:r>
        <w:t xml:space="preserve"> a</w:t>
      </w:r>
      <w:r w:rsidR="00016D25">
        <w:t xml:space="preserve"> mouthwa</w:t>
      </w:r>
      <w:r w:rsidR="0063345E">
        <w:t>sh? (Interviewer give examples)</w:t>
      </w:r>
    </w:p>
    <w:p w14:paraId="480D7DA5" w14:textId="77777777" w:rsidR="00016D25" w:rsidRDefault="00016D25" w:rsidP="00016D25">
      <w:r>
        <w:t xml:space="preserve">___ (1) Yes </w:t>
      </w:r>
    </w:p>
    <w:p w14:paraId="489A0EB0" w14:textId="77777777" w:rsidR="00016D25" w:rsidRDefault="00016D25" w:rsidP="00016D25">
      <w:r>
        <w:t xml:space="preserve">___ (2) No </w:t>
      </w:r>
    </w:p>
    <w:p w14:paraId="5932576B" w14:textId="77777777" w:rsidR="00016D25" w:rsidRDefault="00016D25" w:rsidP="00016D25">
      <w:pPr>
        <w:tabs>
          <w:tab w:val="left" w:pos="7365"/>
        </w:tabs>
      </w:pPr>
      <w:r>
        <w:t xml:space="preserve">___ (88) I do not know </w:t>
      </w:r>
      <w:r>
        <w:tab/>
      </w:r>
    </w:p>
    <w:p w14:paraId="7B5089C5" w14:textId="77777777" w:rsidR="00016D25" w:rsidRDefault="00016D25" w:rsidP="00016D25">
      <w:r>
        <w:t xml:space="preserve">___ (99) Refused </w:t>
      </w:r>
    </w:p>
    <w:p w14:paraId="5BC24BF7" w14:textId="77777777" w:rsidR="00016D25" w:rsidRDefault="00016D25" w:rsidP="00016D25"/>
    <w:p w14:paraId="47E9373E" w14:textId="49ABF874" w:rsidR="00016D25" w:rsidRDefault="00016D25" w:rsidP="00016D25">
      <w:r>
        <w:t xml:space="preserve">16. Where did you learn </w:t>
      </w:r>
      <w:r w:rsidR="00D81115">
        <w:t xml:space="preserve">how </w:t>
      </w:r>
      <w:r>
        <w:t>to use</w:t>
      </w:r>
      <w:r w:rsidR="00D81115">
        <w:t xml:space="preserve"> </w:t>
      </w:r>
      <w:r w:rsidR="00AC3E4A">
        <w:t>a mouthwash</w:t>
      </w:r>
      <w:r>
        <w:t>? (Check all that apply with [X], read all the premises)</w:t>
      </w:r>
    </w:p>
    <w:p w14:paraId="58F930AB" w14:textId="77777777" w:rsidR="00016D25" w:rsidRDefault="00016D25" w:rsidP="00016D25">
      <w:r>
        <w:t>___ (1) At home house</w:t>
      </w:r>
    </w:p>
    <w:p w14:paraId="6ACD0695" w14:textId="77777777" w:rsidR="00016D25" w:rsidRDefault="00016D25" w:rsidP="00016D25">
      <w:r>
        <w:t>___ (2) At school</w:t>
      </w:r>
    </w:p>
    <w:p w14:paraId="568262A3" w14:textId="77777777" w:rsidR="00016D25" w:rsidRDefault="00016D25" w:rsidP="00016D25">
      <w:r>
        <w:t>___ (3) At the dentist's office</w:t>
      </w:r>
    </w:p>
    <w:p w14:paraId="630EDF41" w14:textId="77777777" w:rsidR="00016D25" w:rsidRDefault="00016D25" w:rsidP="00016D25">
      <w:r>
        <w:t>___ (4) Watching television</w:t>
      </w:r>
    </w:p>
    <w:p w14:paraId="4C97AADC" w14:textId="77777777" w:rsidR="00016D25" w:rsidRDefault="0063345E" w:rsidP="00016D25">
      <w:r>
        <w:t>___ (5) In other place (s) Where?</w:t>
      </w:r>
      <w:r w:rsidR="00016D25">
        <w:t xml:space="preserve"> ___________________</w:t>
      </w:r>
    </w:p>
    <w:p w14:paraId="7182A97D" w14:textId="77777777" w:rsidR="0063345E" w:rsidRDefault="0063345E" w:rsidP="0063345E">
      <w:r>
        <w:t>__</w:t>
      </w:r>
      <w:r w:rsidR="00831D32">
        <w:t>_</w:t>
      </w:r>
      <w:r>
        <w:t xml:space="preserve"> (6) No one showed me</w:t>
      </w:r>
    </w:p>
    <w:p w14:paraId="3CAD0C02" w14:textId="77777777" w:rsidR="0063345E" w:rsidRDefault="0063345E" w:rsidP="0063345E">
      <w:r>
        <w:t>___ (88) I do not know</w:t>
      </w:r>
    </w:p>
    <w:p w14:paraId="55B27C45" w14:textId="77777777" w:rsidR="0063345E" w:rsidRDefault="0063345E" w:rsidP="0063345E">
      <w:r>
        <w:t>___ (99) Refused</w:t>
      </w:r>
    </w:p>
    <w:p w14:paraId="3B565136" w14:textId="77777777" w:rsidR="0063345E" w:rsidRDefault="0063345E" w:rsidP="0063345E"/>
    <w:p w14:paraId="79765EE7" w14:textId="77777777" w:rsidR="0063345E" w:rsidRDefault="0063345E" w:rsidP="00831D32">
      <w:r>
        <w:t>17. Hav</w:t>
      </w:r>
      <w:r w:rsidR="00831D32">
        <w:t>e you been taught to floss?</w:t>
      </w:r>
    </w:p>
    <w:p w14:paraId="4D23BF66" w14:textId="77777777" w:rsidR="0063345E" w:rsidRDefault="00831D32" w:rsidP="0063345E">
      <w:r>
        <w:t xml:space="preserve">___ (1) Yes </w:t>
      </w:r>
    </w:p>
    <w:p w14:paraId="6F729314" w14:textId="77777777" w:rsidR="0063345E" w:rsidRDefault="00831D32" w:rsidP="0063345E">
      <w:r>
        <w:t xml:space="preserve">___ (2) No </w:t>
      </w:r>
    </w:p>
    <w:p w14:paraId="19815D1B" w14:textId="77777777" w:rsidR="0063345E" w:rsidRDefault="00831D32" w:rsidP="0063345E">
      <w:r>
        <w:t xml:space="preserve">___ (88) I do not know </w:t>
      </w:r>
    </w:p>
    <w:p w14:paraId="12DD8B96" w14:textId="77777777" w:rsidR="0063345E" w:rsidRDefault="00831D32" w:rsidP="0063345E">
      <w:r>
        <w:t xml:space="preserve">___ (99) Refused </w:t>
      </w:r>
    </w:p>
    <w:p w14:paraId="5840A480" w14:textId="77777777" w:rsidR="0063345E" w:rsidRDefault="0063345E" w:rsidP="0063345E"/>
    <w:p w14:paraId="42F3A661" w14:textId="53DA5816" w:rsidR="0063345E" w:rsidRDefault="0063345E" w:rsidP="00831D32">
      <w:r>
        <w:t xml:space="preserve">18. Where </w:t>
      </w:r>
      <w:r w:rsidR="00D81115">
        <w:t xml:space="preserve">were you taught </w:t>
      </w:r>
      <w:r>
        <w:t>to floss? (Check all that apply w</w:t>
      </w:r>
      <w:r w:rsidR="00831D32">
        <w:t>ith [X], read all the premises)</w:t>
      </w:r>
    </w:p>
    <w:p w14:paraId="1842B5F3" w14:textId="77777777" w:rsidR="0063345E" w:rsidRDefault="00831D32" w:rsidP="0063345E">
      <w:r>
        <w:t>___ (1) At home</w:t>
      </w:r>
    </w:p>
    <w:p w14:paraId="524AF588" w14:textId="77777777" w:rsidR="0063345E" w:rsidRDefault="0063345E" w:rsidP="0063345E">
      <w:r>
        <w:lastRenderedPageBreak/>
        <w:t>___ (2) At school</w:t>
      </w:r>
    </w:p>
    <w:p w14:paraId="20BA3C79" w14:textId="77777777" w:rsidR="0063345E" w:rsidRDefault="00831D32" w:rsidP="0063345E">
      <w:r>
        <w:t>___ (3) At</w:t>
      </w:r>
      <w:r w:rsidR="0063345E">
        <w:t xml:space="preserve"> the dentist's office</w:t>
      </w:r>
    </w:p>
    <w:p w14:paraId="23AEAE2C" w14:textId="77777777" w:rsidR="0063345E" w:rsidRDefault="00A4043E" w:rsidP="0063345E">
      <w:r>
        <w:t xml:space="preserve">___ (4) Watching </w:t>
      </w:r>
      <w:r w:rsidR="0063345E">
        <w:t>television</w:t>
      </w:r>
    </w:p>
    <w:p w14:paraId="7F5C9B02" w14:textId="77777777" w:rsidR="0063345E" w:rsidRDefault="00C2376E" w:rsidP="0063345E">
      <w:r>
        <w:t>___ (5) In other place (s)</w:t>
      </w:r>
      <w:r w:rsidR="006D4E0E">
        <w:tab/>
      </w:r>
      <w:r w:rsidR="006D4E0E">
        <w:tab/>
        <w:t>Where? _</w:t>
      </w:r>
      <w:r w:rsidR="0063345E">
        <w:t>___________________</w:t>
      </w:r>
    </w:p>
    <w:p w14:paraId="1EB39171" w14:textId="77777777" w:rsidR="0063345E" w:rsidRDefault="0063345E" w:rsidP="0063345E">
      <w:r>
        <w:t>___ (6) No one showed me</w:t>
      </w:r>
    </w:p>
    <w:p w14:paraId="69DF5D50" w14:textId="77777777" w:rsidR="0063345E" w:rsidRDefault="0063345E" w:rsidP="0063345E">
      <w:r>
        <w:t>___ (88) I do not know</w:t>
      </w:r>
    </w:p>
    <w:p w14:paraId="390BA7EB" w14:textId="77777777" w:rsidR="0063345E" w:rsidRDefault="0063345E" w:rsidP="0063345E">
      <w:r>
        <w:t>___ (99) Refused</w:t>
      </w:r>
    </w:p>
    <w:p w14:paraId="0F35C4C1" w14:textId="77777777" w:rsidR="0063345E" w:rsidRDefault="0063345E" w:rsidP="0063345E"/>
    <w:p w14:paraId="1CC9E68C" w14:textId="77777777" w:rsidR="0063345E" w:rsidRDefault="0063345E" w:rsidP="0063345E">
      <w:r>
        <w:t>19. What do you think people brush their teeth for? (Check all that apply w</w:t>
      </w:r>
      <w:r w:rsidR="00831D32">
        <w:t>ith [X], read all the premises)</w:t>
      </w:r>
    </w:p>
    <w:p w14:paraId="089E58D0" w14:textId="77777777" w:rsidR="0063345E" w:rsidRDefault="006D4E0E" w:rsidP="0063345E">
      <w:r>
        <w:t xml:space="preserve">___ (1) So that I </w:t>
      </w:r>
      <w:r w:rsidR="00831D32">
        <w:t>do not</w:t>
      </w:r>
      <w:r w:rsidR="0063345E">
        <w:t xml:space="preserve"> have </w:t>
      </w:r>
      <w:r w:rsidR="00831D32">
        <w:t xml:space="preserve">a </w:t>
      </w:r>
      <w:r w:rsidR="0063345E">
        <w:t>bad breath</w:t>
      </w:r>
    </w:p>
    <w:p w14:paraId="3DC1CFC5" w14:textId="77777777" w:rsidR="0063345E" w:rsidRDefault="0063345E" w:rsidP="0063345E">
      <w:r>
        <w:t>___ (2) So that the teeth are not damaged</w:t>
      </w:r>
    </w:p>
    <w:p w14:paraId="4F4C98D9" w14:textId="77777777" w:rsidR="0063345E" w:rsidRDefault="00A97E91" w:rsidP="0063345E">
      <w:r>
        <w:t>___ (3) To remove plaque</w:t>
      </w:r>
    </w:p>
    <w:p w14:paraId="4890A655" w14:textId="77777777" w:rsidR="0063345E" w:rsidRDefault="0063345E" w:rsidP="0063345E">
      <w:r>
        <w:t xml:space="preserve">___ (4) </w:t>
      </w:r>
      <w:r w:rsidR="006D4E0E">
        <w:t xml:space="preserve">So that I </w:t>
      </w:r>
      <w:r w:rsidR="00A97E91">
        <w:t>do not have</w:t>
      </w:r>
      <w:r>
        <w:t xml:space="preserve"> to go to the dentist</w:t>
      </w:r>
    </w:p>
    <w:p w14:paraId="7049DB20" w14:textId="77777777" w:rsidR="0063345E" w:rsidRDefault="0063345E" w:rsidP="0063345E">
      <w:r>
        <w:t>___ (5) To keep teeth clean</w:t>
      </w:r>
    </w:p>
    <w:p w14:paraId="5C684911" w14:textId="77777777" w:rsidR="0063345E" w:rsidRDefault="006D4E0E" w:rsidP="0063345E">
      <w:r>
        <w:t xml:space="preserve">___ (6) So that </w:t>
      </w:r>
      <w:r w:rsidR="00C077DA">
        <w:t>my</w:t>
      </w:r>
      <w:r>
        <w:t xml:space="preserve"> </w:t>
      </w:r>
      <w:r w:rsidR="0063345E">
        <w:t>gums do not bleed any more</w:t>
      </w:r>
    </w:p>
    <w:p w14:paraId="27C8077D" w14:textId="77777777" w:rsidR="0063345E" w:rsidRDefault="00A97E91" w:rsidP="0063345E">
      <w:r>
        <w:t xml:space="preserve">___ (7) To feel a fresh </w:t>
      </w:r>
      <w:r w:rsidR="0063345E">
        <w:t>mouth</w:t>
      </w:r>
    </w:p>
    <w:p w14:paraId="3FD418FB" w14:textId="77777777" w:rsidR="0063345E" w:rsidRDefault="0063345E" w:rsidP="0063345E">
      <w:r>
        <w:t>___ (88) I do not know</w:t>
      </w:r>
    </w:p>
    <w:p w14:paraId="46CF3577" w14:textId="77777777" w:rsidR="0063345E" w:rsidRDefault="0063345E" w:rsidP="0063345E">
      <w:r>
        <w:t>___ (99) Refused</w:t>
      </w:r>
    </w:p>
    <w:p w14:paraId="1642FFBB" w14:textId="77777777" w:rsidR="0063345E" w:rsidRDefault="0063345E" w:rsidP="0063345E"/>
    <w:p w14:paraId="2359792F" w14:textId="77777777" w:rsidR="0063345E" w:rsidRPr="00A97E91" w:rsidRDefault="00A97E91" w:rsidP="000365FF">
      <w:pPr>
        <w:outlineLvl w:val="0"/>
        <w:rPr>
          <w:u w:val="single"/>
        </w:rPr>
      </w:pPr>
      <w:r>
        <w:rPr>
          <w:u w:val="single"/>
        </w:rPr>
        <w:t>Dentist Visits</w:t>
      </w:r>
    </w:p>
    <w:p w14:paraId="3A8AC828" w14:textId="77777777" w:rsidR="0063345E" w:rsidRDefault="0063345E" w:rsidP="0063345E">
      <w:r>
        <w:t>Interviewer: "I'm going to ask you some questions about your oral health status</w:t>
      </w:r>
      <w:r w:rsidR="00A97E91">
        <w:t>."</w:t>
      </w:r>
    </w:p>
    <w:p w14:paraId="792D7654" w14:textId="0AC659D3" w:rsidR="0063345E" w:rsidRDefault="00532FEA" w:rsidP="0063345E">
      <w:r>
        <w:t>20</w:t>
      </w:r>
      <w:r w:rsidR="00D81115">
        <w:t>. Have you ever visited a</w:t>
      </w:r>
      <w:r w:rsidR="0063345E">
        <w:t xml:space="preserve"> dentist?</w:t>
      </w:r>
    </w:p>
    <w:p w14:paraId="60215F83" w14:textId="77777777" w:rsidR="0063345E" w:rsidRDefault="0063345E" w:rsidP="0063345E">
      <w:r>
        <w:t xml:space="preserve">___ (1) Yes </w:t>
      </w:r>
      <w:r>
        <w:sym w:font="Wingdings" w:char="F0E0"/>
      </w:r>
      <w:r>
        <w:t xml:space="preserve"> 2</w:t>
      </w:r>
    </w:p>
    <w:p w14:paraId="7B5A0D1D" w14:textId="77777777" w:rsidR="0063345E" w:rsidRDefault="0063345E" w:rsidP="0063345E">
      <w:r>
        <w:t xml:space="preserve">___ (2) No </w:t>
      </w:r>
      <w:r>
        <w:sym w:font="Wingdings" w:char="F0E0"/>
      </w:r>
      <w:r>
        <w:t xml:space="preserve"> 4</w:t>
      </w:r>
    </w:p>
    <w:p w14:paraId="48B5FA49" w14:textId="77777777" w:rsidR="0063345E" w:rsidRDefault="0063345E" w:rsidP="0063345E">
      <w:r>
        <w:t>___ (88) I do not know</w:t>
      </w:r>
    </w:p>
    <w:p w14:paraId="084F99F7" w14:textId="77777777" w:rsidR="0063345E" w:rsidRDefault="00A97E91" w:rsidP="0063345E">
      <w:r>
        <w:t xml:space="preserve">___ (99) Refused </w:t>
      </w:r>
    </w:p>
    <w:p w14:paraId="70D24B3B" w14:textId="77777777" w:rsidR="0063345E" w:rsidRDefault="0063345E" w:rsidP="0063345E"/>
    <w:p w14:paraId="4E9D009B" w14:textId="7670B0B7" w:rsidR="0063345E" w:rsidRDefault="0063345E" w:rsidP="0063345E">
      <w:r>
        <w:t>2</w:t>
      </w:r>
      <w:r w:rsidR="00532FEA">
        <w:t>1</w:t>
      </w:r>
      <w:r>
        <w:t>. How many times in the past year (in the past</w:t>
      </w:r>
      <w:r w:rsidR="000D5EFD">
        <w:t xml:space="preserve"> 12 months) have you visited a</w:t>
      </w:r>
      <w:r>
        <w:t xml:space="preserve"> dentist? (Read all the premises)</w:t>
      </w:r>
    </w:p>
    <w:p w14:paraId="782D22FB" w14:textId="77777777" w:rsidR="0063345E" w:rsidRDefault="0063345E" w:rsidP="0063345E">
      <w:r>
        <w:t>___ (1) once a year</w:t>
      </w:r>
    </w:p>
    <w:p w14:paraId="76A3EDDE" w14:textId="77777777" w:rsidR="0063345E" w:rsidRDefault="0063345E" w:rsidP="0063345E">
      <w:r>
        <w:t>___ (2) 2 times a year</w:t>
      </w:r>
    </w:p>
    <w:p w14:paraId="09E95311" w14:textId="77777777" w:rsidR="0063345E" w:rsidRDefault="00A97E91" w:rsidP="0063345E">
      <w:r>
        <w:t>___ (3) Other frequency</w:t>
      </w:r>
      <w:r w:rsidR="0063345E">
        <w:t>: __________</w:t>
      </w:r>
    </w:p>
    <w:p w14:paraId="57245890" w14:textId="77777777" w:rsidR="0063345E" w:rsidRDefault="0063345E" w:rsidP="0063345E">
      <w:r>
        <w:t>___ (4) I did not go to the dentist last year (in the past 12 months)</w:t>
      </w:r>
    </w:p>
    <w:p w14:paraId="28667EA8" w14:textId="77777777" w:rsidR="0063345E" w:rsidRDefault="0063345E" w:rsidP="0063345E">
      <w:r>
        <w:t>___ (88) I do not know</w:t>
      </w:r>
    </w:p>
    <w:p w14:paraId="7F15AD8C" w14:textId="77777777" w:rsidR="0063345E" w:rsidRDefault="0063345E" w:rsidP="0063345E">
      <w:r>
        <w:t>___ (99) Refused</w:t>
      </w:r>
    </w:p>
    <w:p w14:paraId="7DAFCEBD" w14:textId="77777777" w:rsidR="0063345E" w:rsidRDefault="0063345E" w:rsidP="0063345E"/>
    <w:p w14:paraId="5C9B24AA" w14:textId="797F14EF" w:rsidR="0063345E" w:rsidRDefault="00532FEA" w:rsidP="0063345E">
      <w:r>
        <w:t>22</w:t>
      </w:r>
      <w:r w:rsidR="000D5EFD">
        <w:t>. Why do you visit a</w:t>
      </w:r>
      <w:r w:rsidR="0063345E">
        <w:t xml:space="preserve"> dentist? (Check all that apply with [X], read all the premises)</w:t>
      </w:r>
    </w:p>
    <w:p w14:paraId="46DA7F46" w14:textId="77777777" w:rsidR="0063345E" w:rsidRDefault="0063345E" w:rsidP="0063345E">
      <w:r>
        <w:t>___ (1) For a checkup</w:t>
      </w:r>
    </w:p>
    <w:p w14:paraId="47518163" w14:textId="77777777" w:rsidR="0063345E" w:rsidRDefault="0063345E" w:rsidP="0063345E">
      <w:r>
        <w:t>___ (2) When my teeth hurt</w:t>
      </w:r>
    </w:p>
    <w:p w14:paraId="1CDD8E74" w14:textId="77777777" w:rsidR="0063345E" w:rsidRDefault="0063345E" w:rsidP="0063345E">
      <w:r>
        <w:t>___ (3) When teeth need cleaning</w:t>
      </w:r>
    </w:p>
    <w:p w14:paraId="7AAEC9A9" w14:textId="77777777" w:rsidR="0063345E" w:rsidRDefault="0063345E" w:rsidP="0063345E">
      <w:r>
        <w:t>___ (4) To get my teeth straight</w:t>
      </w:r>
    </w:p>
    <w:p w14:paraId="1E7B4A37" w14:textId="77777777" w:rsidR="0063345E" w:rsidRDefault="0063345E" w:rsidP="0063345E">
      <w:r>
        <w:t>___ (5) When I think I have a damaged tooth</w:t>
      </w:r>
    </w:p>
    <w:p w14:paraId="7ADAD028" w14:textId="77777777" w:rsidR="0063345E" w:rsidRDefault="0063345E" w:rsidP="0063345E">
      <w:r>
        <w:t>___ (6) For other problem (s) (e.g. gum problems)</w:t>
      </w:r>
      <w:r>
        <w:tab/>
        <w:t>Specify: ______________________</w:t>
      </w:r>
    </w:p>
    <w:p w14:paraId="377086DE" w14:textId="77777777" w:rsidR="0063345E" w:rsidRDefault="0063345E" w:rsidP="0063345E">
      <w:r>
        <w:t>___ (7) I do not go to the dentist</w:t>
      </w:r>
    </w:p>
    <w:p w14:paraId="72F2C1B2" w14:textId="77777777" w:rsidR="0063345E" w:rsidRDefault="0063345E" w:rsidP="0063345E">
      <w:r>
        <w:t>___ (88) I do not know</w:t>
      </w:r>
    </w:p>
    <w:p w14:paraId="65FDBBB4" w14:textId="77777777" w:rsidR="0063345E" w:rsidRDefault="0063345E" w:rsidP="0063345E">
      <w:r>
        <w:t>___ (99) Refused</w:t>
      </w:r>
    </w:p>
    <w:p w14:paraId="5216D3E9" w14:textId="77777777" w:rsidR="0063345E" w:rsidRDefault="0063345E" w:rsidP="0063345E"/>
    <w:p w14:paraId="50CC8495" w14:textId="5F238ACD" w:rsidR="0063345E" w:rsidRDefault="00532FEA" w:rsidP="0063345E">
      <w:r>
        <w:t>23</w:t>
      </w:r>
      <w:r w:rsidR="0063345E">
        <w:t xml:space="preserve">. </w:t>
      </w:r>
      <w:r w:rsidR="000D5EFD">
        <w:t xml:space="preserve">Is it difficult for you to visit </w:t>
      </w:r>
      <w:r w:rsidR="00D81115">
        <w:t>a dentist</w:t>
      </w:r>
      <w:r w:rsidR="0063345E">
        <w:t>?</w:t>
      </w:r>
    </w:p>
    <w:p w14:paraId="51073A65" w14:textId="77777777" w:rsidR="0063345E" w:rsidRDefault="0063345E" w:rsidP="0063345E">
      <w:r>
        <w:t xml:space="preserve">___ (1) Yes       </w:t>
      </w:r>
      <w:r>
        <w:tab/>
      </w:r>
      <w:r>
        <w:tab/>
        <w:t>Please explain why: _____________________________________________</w:t>
      </w:r>
    </w:p>
    <w:p w14:paraId="1D580E9C" w14:textId="77777777" w:rsidR="0063345E" w:rsidRDefault="0063345E" w:rsidP="0063345E">
      <w:r>
        <w:t>___ (2) No</w:t>
      </w:r>
    </w:p>
    <w:p w14:paraId="563528F3" w14:textId="77777777" w:rsidR="0063345E" w:rsidRDefault="0063345E" w:rsidP="0063345E">
      <w:r>
        <w:t>___ (88) I do not know</w:t>
      </w:r>
    </w:p>
    <w:p w14:paraId="5070C78C" w14:textId="77777777" w:rsidR="0063345E" w:rsidRDefault="0063345E" w:rsidP="0063345E">
      <w:r>
        <w:t>___ (99) Refuse</w:t>
      </w:r>
    </w:p>
    <w:p w14:paraId="7CF7B3AE" w14:textId="43EE2935" w:rsidR="0063345E" w:rsidRDefault="0063345E" w:rsidP="00CC573F">
      <w:pPr>
        <w:tabs>
          <w:tab w:val="left" w:pos="7380"/>
        </w:tabs>
      </w:pPr>
      <w:r>
        <w:lastRenderedPageBreak/>
        <w:tab/>
      </w:r>
    </w:p>
    <w:p w14:paraId="45B5037C" w14:textId="58F1C0C2" w:rsidR="0063345E" w:rsidRDefault="00532FEA" w:rsidP="0063345E">
      <w:r>
        <w:t>24</w:t>
      </w:r>
      <w:r w:rsidR="0063345E">
        <w:t>. How many times a day do you brush your teeth?</w:t>
      </w:r>
    </w:p>
    <w:p w14:paraId="4C538DD4" w14:textId="77777777" w:rsidR="0063345E" w:rsidRDefault="0063345E" w:rsidP="0063345E">
      <w:r>
        <w:t>___ (1) I never brush my teeth</w:t>
      </w:r>
    </w:p>
    <w:p w14:paraId="3C74D96E" w14:textId="77777777" w:rsidR="0063345E" w:rsidRDefault="0063345E" w:rsidP="0063345E">
      <w:r>
        <w:t>___ (2) I do not brush my teeth every day</w:t>
      </w:r>
    </w:p>
    <w:p w14:paraId="69C61B83" w14:textId="77777777" w:rsidR="0063345E" w:rsidRDefault="0063345E" w:rsidP="0063345E">
      <w:r>
        <w:t>___ (3) Once a day</w:t>
      </w:r>
    </w:p>
    <w:p w14:paraId="701A6686" w14:textId="77777777" w:rsidR="0063345E" w:rsidRDefault="0063345E" w:rsidP="0063345E">
      <w:r>
        <w:t>___ (4) Twice a day</w:t>
      </w:r>
    </w:p>
    <w:p w14:paraId="3FDC1F23" w14:textId="77777777" w:rsidR="0063345E" w:rsidRDefault="0063345E" w:rsidP="0063345E">
      <w:r>
        <w:t>___ (5) Three times a day</w:t>
      </w:r>
    </w:p>
    <w:p w14:paraId="7AA35050" w14:textId="77777777" w:rsidR="0063345E" w:rsidRDefault="0063345E" w:rsidP="0063345E">
      <w:r>
        <w:t>___ (6) More than three times a day</w:t>
      </w:r>
    </w:p>
    <w:p w14:paraId="664CFBA8" w14:textId="77777777" w:rsidR="0063345E" w:rsidRDefault="0063345E" w:rsidP="0063345E">
      <w:r>
        <w:t>___ (88) I do not know</w:t>
      </w:r>
    </w:p>
    <w:p w14:paraId="325F39C5" w14:textId="77777777" w:rsidR="00016D25" w:rsidRDefault="0063345E" w:rsidP="0063345E">
      <w:r>
        <w:t>___ (99) Refused</w:t>
      </w:r>
    </w:p>
    <w:p w14:paraId="0A37F6F6" w14:textId="77777777" w:rsidR="0063345E" w:rsidRPr="006D4E0E" w:rsidRDefault="0063345E" w:rsidP="0063345E"/>
    <w:p w14:paraId="2009FE48" w14:textId="4D7CAE90" w:rsidR="00831D32" w:rsidRPr="00831D32" w:rsidRDefault="00831D32" w:rsidP="00831D32">
      <w:r w:rsidRPr="00831D32">
        <w:t>2</w:t>
      </w:r>
      <w:r w:rsidR="00532FEA">
        <w:t>5</w:t>
      </w:r>
      <w:r w:rsidRPr="00831D32">
        <w:t>. How often do you floss? (Check all that apply with [X], read all the premises)</w:t>
      </w:r>
    </w:p>
    <w:p w14:paraId="3A6CCB80" w14:textId="77777777" w:rsidR="00831D32" w:rsidRPr="00831D32" w:rsidRDefault="00831D32" w:rsidP="00831D32">
      <w:r w:rsidRPr="00831D32">
        <w:t>___ (1) Once a day</w:t>
      </w:r>
    </w:p>
    <w:p w14:paraId="7AC7C1F1" w14:textId="77777777" w:rsidR="00831D32" w:rsidRPr="00831D32" w:rsidRDefault="00831D32" w:rsidP="00831D32">
      <w:r w:rsidRPr="00831D32">
        <w:t>___ (2) Several times a day</w:t>
      </w:r>
    </w:p>
    <w:p w14:paraId="5C682F96" w14:textId="77777777" w:rsidR="00831D32" w:rsidRPr="00831D32" w:rsidRDefault="00831D32" w:rsidP="00831D32">
      <w:r w:rsidRPr="00831D32">
        <w:t>___ (3) I do not floss</w:t>
      </w:r>
    </w:p>
    <w:p w14:paraId="23F68335" w14:textId="77777777" w:rsidR="00831D32" w:rsidRPr="00831D32" w:rsidRDefault="00831D32" w:rsidP="00831D32">
      <w:r w:rsidRPr="00831D32">
        <w:t>___ (4) Flossing before bedtime</w:t>
      </w:r>
    </w:p>
    <w:p w14:paraId="43144971" w14:textId="77777777" w:rsidR="00831D32" w:rsidRPr="00831D32" w:rsidRDefault="00831D32" w:rsidP="00831D32">
      <w:r w:rsidRPr="00831D32">
        <w:t>___ (5) Flossing after each meal</w:t>
      </w:r>
    </w:p>
    <w:p w14:paraId="7C524EEF" w14:textId="77777777" w:rsidR="00831D32" w:rsidRPr="00831D32" w:rsidRDefault="00831D32" w:rsidP="00831D32">
      <w:r w:rsidRPr="00831D32">
        <w:t>___ (88) I do not know</w:t>
      </w:r>
    </w:p>
    <w:p w14:paraId="7CAB33B0" w14:textId="77777777" w:rsidR="00831D32" w:rsidRPr="00831D32" w:rsidRDefault="00831D32" w:rsidP="00831D32">
      <w:r w:rsidRPr="00831D32">
        <w:t>___ (99) Refused</w:t>
      </w:r>
    </w:p>
    <w:p w14:paraId="4EEAD35C" w14:textId="77777777" w:rsidR="00831D32" w:rsidRPr="00831D32" w:rsidRDefault="00831D32" w:rsidP="00831D32"/>
    <w:p w14:paraId="21BB43F8" w14:textId="499F0E31" w:rsidR="00831D32" w:rsidRPr="00831D32" w:rsidRDefault="00532FEA" w:rsidP="00C077DA">
      <w:r>
        <w:t>26</w:t>
      </w:r>
      <w:r w:rsidR="00831D32" w:rsidRPr="00831D32">
        <w:t>. How often do you use mouthwashes? (Check all that apply with [X], read all the premises)</w:t>
      </w:r>
      <w:r w:rsidR="00A4043E">
        <w:tab/>
      </w:r>
    </w:p>
    <w:p w14:paraId="282B48E0" w14:textId="77777777" w:rsidR="00831D32" w:rsidRPr="00831D32" w:rsidRDefault="00831D32" w:rsidP="00831D32">
      <w:r w:rsidRPr="00831D32">
        <w:t>___ (1) Once a day</w:t>
      </w:r>
    </w:p>
    <w:p w14:paraId="1F9793AA" w14:textId="77777777" w:rsidR="00831D32" w:rsidRPr="00831D32" w:rsidRDefault="00831D32" w:rsidP="00831D32">
      <w:r w:rsidRPr="00831D32">
        <w:t>___ (2) Several times a day</w:t>
      </w:r>
    </w:p>
    <w:p w14:paraId="1508B5E1" w14:textId="77777777" w:rsidR="00831D32" w:rsidRPr="00831D32" w:rsidRDefault="00831D32" w:rsidP="00831D32">
      <w:r w:rsidRPr="00831D32">
        <w:t xml:space="preserve">___ (3) I do not use </w:t>
      </w:r>
      <w:r w:rsidR="00D81115">
        <w:t xml:space="preserve">a </w:t>
      </w:r>
      <w:r w:rsidRPr="00831D32">
        <w:t>mouthwash</w:t>
      </w:r>
    </w:p>
    <w:p w14:paraId="0A363968" w14:textId="77777777" w:rsidR="00831D32" w:rsidRPr="00831D32" w:rsidRDefault="00D81115" w:rsidP="00831D32">
      <w:r>
        <w:t>___ (4) I use the mouthwash</w:t>
      </w:r>
      <w:r w:rsidR="00831D32" w:rsidRPr="00831D32">
        <w:t xml:space="preserve"> before bedtime</w:t>
      </w:r>
    </w:p>
    <w:p w14:paraId="5D44F4E4" w14:textId="77777777" w:rsidR="00831D32" w:rsidRPr="00831D32" w:rsidRDefault="00831D32" w:rsidP="00831D32">
      <w:r w:rsidRPr="00831D32">
        <w:t>___ (5)</w:t>
      </w:r>
      <w:r w:rsidR="00B20211">
        <w:t xml:space="preserve"> I u</w:t>
      </w:r>
      <w:r w:rsidRPr="00831D32">
        <w:t xml:space="preserve">se </w:t>
      </w:r>
      <w:r w:rsidR="00B20211">
        <w:t xml:space="preserve">a </w:t>
      </w:r>
      <w:r w:rsidRPr="00831D32">
        <w:t>mouthwash after every meal</w:t>
      </w:r>
    </w:p>
    <w:p w14:paraId="3973ABD1" w14:textId="77777777" w:rsidR="00831D32" w:rsidRPr="00831D32" w:rsidRDefault="00831D32" w:rsidP="00831D32">
      <w:r w:rsidRPr="00831D32">
        <w:lastRenderedPageBreak/>
        <w:t>___ (88) I do not know</w:t>
      </w:r>
    </w:p>
    <w:p w14:paraId="2593345D" w14:textId="77777777" w:rsidR="00831D32" w:rsidRPr="00831D32" w:rsidRDefault="00831D32" w:rsidP="00831D32">
      <w:r w:rsidRPr="00831D32">
        <w:t>___ (99) Refused</w:t>
      </w:r>
    </w:p>
    <w:p w14:paraId="1B4C998C" w14:textId="77777777" w:rsidR="00831D32" w:rsidRPr="00831D32" w:rsidRDefault="00831D32" w:rsidP="00C077DA">
      <w:pPr>
        <w:spacing w:before="240"/>
      </w:pPr>
      <w:r w:rsidRPr="00831D32">
        <w:t>End of interview</w:t>
      </w:r>
    </w:p>
    <w:p w14:paraId="64AB4774" w14:textId="77777777" w:rsidR="00831D32" w:rsidRPr="00831D32" w:rsidRDefault="00831D32" w:rsidP="00831D32">
      <w:r w:rsidRPr="00831D32">
        <w:t xml:space="preserve">Time I </w:t>
      </w:r>
      <w:r w:rsidR="00B20211" w:rsidRPr="00831D32">
        <w:t>Finish</w:t>
      </w:r>
      <w:r w:rsidR="00B20211">
        <w:t xml:space="preserve">  </w:t>
      </w:r>
      <w:r w:rsidR="00B20211" w:rsidRPr="00831D32">
        <w:t>the</w:t>
      </w:r>
      <w:r w:rsidRPr="00831D32">
        <w:t xml:space="preserve"> Interview: _______________________</w:t>
      </w:r>
    </w:p>
    <w:p w14:paraId="19E124CE" w14:textId="77777777" w:rsidR="00831D32" w:rsidRPr="00831D32" w:rsidRDefault="00831D32" w:rsidP="00831D32">
      <w:r w:rsidRPr="00831D32">
        <w:t>Interviewer: "This was my last question. Responses from all participants in this study will be combined and analyzed to develop preventive strategies to improve the oral health of children like you.</w:t>
      </w:r>
      <w:bookmarkStart w:id="0" w:name="_GoBack"/>
      <w:bookmarkEnd w:id="0"/>
    </w:p>
    <w:p w14:paraId="6D4DA962" w14:textId="77777777" w:rsidR="0063345E" w:rsidRPr="00831D32" w:rsidRDefault="00831D32" w:rsidP="0063345E">
      <w:r w:rsidRPr="00831D32">
        <w:t>Thank you for your time and cooperation!</w:t>
      </w:r>
    </w:p>
    <w:sectPr w:rsidR="0063345E" w:rsidRPr="00831D32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2A2D1B" w14:textId="77777777" w:rsidR="00D756CD" w:rsidRDefault="00D756CD" w:rsidP="00831D32">
      <w:pPr>
        <w:spacing w:after="0" w:line="240" w:lineRule="auto"/>
      </w:pPr>
      <w:r>
        <w:separator/>
      </w:r>
    </w:p>
  </w:endnote>
  <w:endnote w:type="continuationSeparator" w:id="0">
    <w:p w14:paraId="2DF5A5EE" w14:textId="77777777" w:rsidR="00D756CD" w:rsidRDefault="00D756CD" w:rsidP="00831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5173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C5423C" w14:textId="77777777" w:rsidR="00DF1B53" w:rsidRDefault="00DF1B53">
        <w:pPr>
          <w:pStyle w:val="Footer"/>
        </w:pPr>
        <w:r>
          <w:t xml:space="preserve">Page | </w:t>
        </w:r>
        <w:r>
          <w:fldChar w:fldCharType="begin"/>
        </w:r>
        <w:r w:rsidRPr="00C077DA">
          <w:instrText xml:space="preserve"> PAGE   \* MERGEFORMAT </w:instrText>
        </w:r>
        <w:r>
          <w:fldChar w:fldCharType="separate"/>
        </w:r>
        <w:r w:rsidR="00871B11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568044" w14:textId="77777777" w:rsidR="00D756CD" w:rsidRDefault="00D756CD" w:rsidP="00831D32">
      <w:pPr>
        <w:spacing w:after="0" w:line="240" w:lineRule="auto"/>
      </w:pPr>
      <w:r>
        <w:separator/>
      </w:r>
    </w:p>
  </w:footnote>
  <w:footnote w:type="continuationSeparator" w:id="0">
    <w:p w14:paraId="74C8AF47" w14:textId="77777777" w:rsidR="00D756CD" w:rsidRDefault="00D756CD" w:rsidP="00831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0E3ADF" w14:textId="77777777" w:rsidR="000365FF" w:rsidRDefault="000365FF" w:rsidP="00831D32">
    <w:pPr>
      <w:pStyle w:val="Header"/>
      <w:jc w:val="center"/>
    </w:pPr>
    <w:r>
      <w:t>University of Puerto Rico</w:t>
    </w:r>
  </w:p>
  <w:p w14:paraId="47F522B3" w14:textId="77777777" w:rsidR="000365FF" w:rsidRDefault="000365FF" w:rsidP="00831D32">
    <w:pPr>
      <w:pStyle w:val="Header"/>
      <w:jc w:val="center"/>
    </w:pPr>
    <w:r>
      <w:t>School of Dental Medicine</w:t>
    </w:r>
  </w:p>
  <w:p w14:paraId="224114E1" w14:textId="62AB632D" w:rsidR="000365FF" w:rsidRDefault="00AC3E4A" w:rsidP="00831D32">
    <w:pPr>
      <w:pStyle w:val="Header"/>
      <w:jc w:val="center"/>
    </w:pPr>
    <w:r>
      <w:t>Study # 0360105</w:t>
    </w:r>
  </w:p>
  <w:p w14:paraId="2941F6F2" w14:textId="77777777" w:rsidR="00AC3E4A" w:rsidRDefault="00AC3E4A" w:rsidP="00831D32">
    <w:pPr>
      <w:pStyle w:val="Header"/>
      <w:jc w:val="center"/>
    </w:pPr>
  </w:p>
  <w:p w14:paraId="35CACC23" w14:textId="77777777" w:rsidR="00831D32" w:rsidRDefault="00831D32" w:rsidP="00831D32">
    <w:pPr>
      <w:pStyle w:val="Header"/>
      <w:jc w:val="center"/>
    </w:pPr>
    <w:r>
      <w:t>Oral Health Knowledge and Habits Questionnaire</w:t>
    </w:r>
  </w:p>
  <w:p w14:paraId="400630BC" w14:textId="77777777" w:rsidR="00831D32" w:rsidRDefault="00831D32" w:rsidP="00831D32">
    <w:pPr>
      <w:pStyle w:val="Header"/>
    </w:pPr>
  </w:p>
  <w:p w14:paraId="336B8DF1" w14:textId="07CDBB6F" w:rsidR="00831D32" w:rsidRDefault="00831D32" w:rsidP="00831D32">
    <w:pPr>
      <w:pStyle w:val="Header"/>
    </w:pPr>
    <w:r>
      <w:t>STUDENT ID #: _______ SC</w:t>
    </w:r>
    <w:r w:rsidR="00AC3E4A">
      <w:t>HOOL #: ________________ DATE: Day ______ Month______ Y</w:t>
    </w:r>
    <w:r>
      <w:t>ear ________</w:t>
    </w:r>
    <w:r>
      <w:ptab w:relativeTo="margin" w:alignment="center" w:leader="none"/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2BD"/>
    <w:rsid w:val="00016D25"/>
    <w:rsid w:val="000365FF"/>
    <w:rsid w:val="000750A7"/>
    <w:rsid w:val="000D5EFD"/>
    <w:rsid w:val="001B0CEF"/>
    <w:rsid w:val="003400FF"/>
    <w:rsid w:val="004F3AFE"/>
    <w:rsid w:val="00532FEA"/>
    <w:rsid w:val="0063345E"/>
    <w:rsid w:val="006D4E0E"/>
    <w:rsid w:val="00783CBA"/>
    <w:rsid w:val="00831D32"/>
    <w:rsid w:val="00871B11"/>
    <w:rsid w:val="00917142"/>
    <w:rsid w:val="009662BD"/>
    <w:rsid w:val="00993463"/>
    <w:rsid w:val="00A4043E"/>
    <w:rsid w:val="00A97E91"/>
    <w:rsid w:val="00AC3E4A"/>
    <w:rsid w:val="00B20211"/>
    <w:rsid w:val="00B519D0"/>
    <w:rsid w:val="00C077DA"/>
    <w:rsid w:val="00C2376E"/>
    <w:rsid w:val="00CC573F"/>
    <w:rsid w:val="00CF5431"/>
    <w:rsid w:val="00D756CD"/>
    <w:rsid w:val="00D81115"/>
    <w:rsid w:val="00DA2F4E"/>
    <w:rsid w:val="00DF1B53"/>
    <w:rsid w:val="00EB2340"/>
    <w:rsid w:val="00F8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7E4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1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D32"/>
  </w:style>
  <w:style w:type="paragraph" w:styleId="Footer">
    <w:name w:val="footer"/>
    <w:basedOn w:val="Normal"/>
    <w:link w:val="FooterChar"/>
    <w:uiPriority w:val="99"/>
    <w:unhideWhenUsed/>
    <w:rsid w:val="00831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D32"/>
  </w:style>
  <w:style w:type="paragraph" w:styleId="DocumentMap">
    <w:name w:val="Document Map"/>
    <w:basedOn w:val="Normal"/>
    <w:link w:val="DocumentMapChar"/>
    <w:uiPriority w:val="99"/>
    <w:semiHidden/>
    <w:unhideWhenUsed/>
    <w:rsid w:val="000365F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65F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63</Words>
  <Characters>549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o R. Elias Boneta</dc:creator>
  <cp:lastModifiedBy>Gabriel Arrivillaga</cp:lastModifiedBy>
  <cp:revision>2</cp:revision>
  <dcterms:created xsi:type="dcterms:W3CDTF">2017-09-05T20:25:00Z</dcterms:created>
  <dcterms:modified xsi:type="dcterms:W3CDTF">2017-09-05T20:25:00Z</dcterms:modified>
</cp:coreProperties>
</file>